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able S2. Forward and reverse primer and probe sequences for all newly developed SNP markers featured in this paper with SNP characterization and gene annotation when possible.</w:t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1393"/>
        <w:gridCol w:w="1540"/>
        <w:gridCol w:w="888"/>
        <w:gridCol w:w="611"/>
        <w:gridCol w:w="4098"/>
        <w:gridCol w:w="3116"/>
      </w:tblGrid>
      <w:tr>
        <w:trPr>
          <w:tblHeader w:val="true"/>
          <w:trHeight w:val="300" w:hRule="atLeast"/>
        </w:trPr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ocus name</w:t>
            </w:r>
          </w:p>
        </w:tc>
        <w:tc>
          <w:tcPr>
            <w:tcW w:w="13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NCBI accession 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ene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-value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IC/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AM</w:t>
            </w:r>
          </w:p>
        </w:tc>
        <w:tc>
          <w:tcPr>
            <w:tcW w:w="4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imer sequences</w:t>
            </w:r>
          </w:p>
        </w:tc>
        <w:tc>
          <w:tcPr>
            <w:tcW w:w="3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obe sequences</w:t>
            </w:r>
          </w:p>
        </w:tc>
      </w:tr>
      <w:tr>
        <w:trPr>
          <w:trHeight w:val="460" w:hRule="atLeast"/>
        </w:trPr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One_agt-132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5261120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ngiotensinogen (angt)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0E-70</w:t>
            </w:r>
          </w:p>
        </w:tc>
        <w:tc>
          <w:tcPr>
            <w:tcW w:w="6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/C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:GACCCAGATCAACAACTTCATCCA R:TGGTTGAGCTAAGGTCCTTGAAC</w:t>
            </w:r>
          </w:p>
        </w:tc>
        <w:tc>
          <w:tcPr>
            <w:tcW w:w="31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VIC: ACAGGAAAATCACGAGCCT FAM:CAGGAAAATCCCGAGCCT</w:t>
            </w:r>
          </w:p>
        </w:tc>
      </w:tr>
      <w:tr>
        <w:trPr>
          <w:trHeight w:val="460" w:hRule="atLeast"/>
        </w:trPr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One_apoe-83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5261132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polipoprotein E (apoe)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E-46</w:t>
            </w:r>
          </w:p>
        </w:tc>
        <w:tc>
          <w:tcPr>
            <w:tcW w:w="6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:CGCCATGGACAAGGTCAAG R:GGCACAGTGCTTCCAAACC</w:t>
            </w:r>
          </w:p>
        </w:tc>
        <w:tc>
          <w:tcPr>
            <w:tcW w:w="31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VIC:TTTAGACGGCGGTCTC FAM:ATTTAGACAGCGGTCTC</w:t>
            </w:r>
          </w:p>
        </w:tc>
      </w:tr>
      <w:tr>
        <w:trPr>
          <w:trHeight w:val="460" w:hRule="atLeast"/>
        </w:trPr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One_c3-98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5261138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mplement component C3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E-75</w:t>
            </w:r>
          </w:p>
        </w:tc>
        <w:tc>
          <w:tcPr>
            <w:tcW w:w="6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:GAGTGTGGAACTGGTTCTTGTTG R:GCCGGCAGGGCATCA</w:t>
            </w:r>
          </w:p>
        </w:tc>
        <w:tc>
          <w:tcPr>
            <w:tcW w:w="31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VIC:GTTGATGGACCACCTGGT FAM:TTGATGGACCACTTGGT</w:t>
            </w:r>
          </w:p>
        </w:tc>
      </w:tr>
      <w:tr>
        <w:trPr>
          <w:trHeight w:val="480" w:hRule="atLeast"/>
        </w:trPr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One_ccd16-131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5261145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Coiled-coil domain-containing protein  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0E-23</w:t>
            </w:r>
          </w:p>
        </w:tc>
        <w:tc>
          <w:tcPr>
            <w:tcW w:w="6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:CCGTGACCTGTTGAACTTTGTTTAG R:TCACGTTCTTGGAAAACAGC</w:t>
            </w:r>
          </w:p>
        </w:tc>
        <w:tc>
          <w:tcPr>
            <w:tcW w:w="31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VIC:AAGGAGAAAGTTGCCGAGCT FAM:ATAAGGAGAAAGTTACCGAGCT</w:t>
            </w:r>
          </w:p>
        </w:tc>
      </w:tr>
      <w:tr>
        <w:trPr>
          <w:trHeight w:val="460" w:hRule="atLeast"/>
        </w:trPr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One_CD9-269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5261152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imilar to CD9 antigen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E-41</w:t>
            </w:r>
          </w:p>
        </w:tc>
        <w:tc>
          <w:tcPr>
            <w:tcW w:w="6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:ACGCTCTGAGGTGATATGAAACAC R:CATCCGACGTCAACATCCAAAC</w:t>
            </w:r>
          </w:p>
        </w:tc>
        <w:tc>
          <w:tcPr>
            <w:tcW w:w="31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VIC:TGGAATGGAGAAATC FAM:ATGGAATGAAGAAATC</w:t>
            </w:r>
          </w:p>
        </w:tc>
      </w:tr>
      <w:tr>
        <w:trPr>
          <w:trHeight w:val="460" w:hRule="atLeast"/>
        </w:trPr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One_cetn1-167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5261159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ntrin-1 (cetn1)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0E-56</w:t>
            </w:r>
          </w:p>
        </w:tc>
        <w:tc>
          <w:tcPr>
            <w:tcW w:w="6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/C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:CAGAAATCCTGACTGTTAAAACAATGCA R:CTGCTCGTTGATCTCTCCATCTC</w:t>
            </w:r>
          </w:p>
        </w:tc>
        <w:tc>
          <w:tcPr>
            <w:tcW w:w="31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VIC:TTGACGAAGCAGACCGA FAM:TTGACGAAGCCGACCGA</w:t>
            </w:r>
          </w:p>
        </w:tc>
      </w:tr>
      <w:tr>
        <w:trPr>
          <w:trHeight w:val="480" w:hRule="atLeast"/>
        </w:trPr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One_DDX5-86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5261166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Probable ATP-dependent RNA helicase 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E-72</w:t>
            </w:r>
          </w:p>
        </w:tc>
        <w:tc>
          <w:tcPr>
            <w:tcW w:w="6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:CTCCCACATTGATCTGGACGTA R:TGCCACTTGGCCCAAAGAG</w:t>
            </w:r>
          </w:p>
        </w:tc>
        <w:tc>
          <w:tcPr>
            <w:tcW w:w="31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VIC:AGGACTTCCTGAAGGAC FAM:AGGACTTCCTAAAGGAC</w:t>
            </w:r>
          </w:p>
        </w:tc>
      </w:tr>
      <w:tr>
        <w:trPr>
          <w:trHeight w:val="480" w:hRule="atLeast"/>
        </w:trPr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One_Ig-90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5261172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g kappa chain V region K29-213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E-11</w:t>
            </w:r>
          </w:p>
        </w:tc>
        <w:tc>
          <w:tcPr>
            <w:tcW w:w="6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/G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:GGATTGTGGTAACTCTGACAGTAGT R:CATCTAAATTCAGTGGCAGTGGGTTA</w:t>
            </w:r>
          </w:p>
        </w:tc>
        <w:tc>
          <w:tcPr>
            <w:tcW w:w="31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VIC:CTCCTGCATCTTCAGCC FAM:CCTGCATGTTCAGCC</w:t>
            </w:r>
          </w:p>
        </w:tc>
      </w:tr>
      <w:tr>
        <w:trPr>
          <w:trHeight w:val="480" w:hRule="atLeast"/>
        </w:trPr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One_KCT1-453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5261179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-ketoacyl-CoA thiolase, mitochondrial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E-58</w:t>
            </w:r>
          </w:p>
        </w:tc>
        <w:tc>
          <w:tcPr>
            <w:tcW w:w="6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/T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:GGGAAAGTATGCTGTGGGATCAG R:GGTTCCTCAGTGAGTGTTCTCTATG</w:t>
            </w:r>
          </w:p>
        </w:tc>
        <w:tc>
          <w:tcPr>
            <w:tcW w:w="31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VIC:TGGTCAGGGTATCGCCATA FAM:TGGTCAGGGTATCTCCATA</w:t>
            </w:r>
          </w:p>
        </w:tc>
      </w:tr>
      <w:tr>
        <w:trPr>
          <w:trHeight w:val="480" w:hRule="atLeast"/>
        </w:trPr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One_lpp1-44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5261186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ipid phosphate phosphohydrolase 1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E-38</w:t>
            </w:r>
          </w:p>
        </w:tc>
        <w:tc>
          <w:tcPr>
            <w:tcW w:w="6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:GGTCCAATAGGGAGCTCAGACA R:GGGAATGAACCAGACATGTGAATG</w:t>
            </w:r>
          </w:p>
        </w:tc>
        <w:tc>
          <w:tcPr>
            <w:tcW w:w="31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VIC:TTGTGCTTTCCTGACCTAT FAM:TTGTGCTTTCCTAACCTAT</w:t>
            </w:r>
          </w:p>
        </w:tc>
      </w:tr>
      <w:tr>
        <w:trPr>
          <w:trHeight w:val="480" w:hRule="atLeast"/>
        </w:trPr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One_ODC1-196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5261193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DC1 ornithine decarboxylase gene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E-121</w:t>
            </w:r>
          </w:p>
        </w:tc>
        <w:tc>
          <w:tcPr>
            <w:tcW w:w="6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:AACTCTGCGTCTGTCTGCTT R:TCAGATGGTTCATTATGACAGCAACA</w:t>
            </w:r>
          </w:p>
        </w:tc>
        <w:tc>
          <w:tcPr>
            <w:tcW w:w="31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VIC:CGAACAGGGCTGGATG FAM:CGAACAGGACTGGATG</w:t>
            </w:r>
          </w:p>
        </w:tc>
      </w:tr>
      <w:tr>
        <w:trPr>
          <w:trHeight w:val="480" w:hRule="atLeast"/>
        </w:trPr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One_psme2-354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5261200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oteasome activator complex subunit 2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0E-14</w:t>
            </w:r>
          </w:p>
        </w:tc>
        <w:tc>
          <w:tcPr>
            <w:tcW w:w="6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:TGGTCCTTCAGGTACTTTTCAGAGA R:CAAATGCCAATTCTCACCACATGA</w:t>
            </w:r>
          </w:p>
        </w:tc>
        <w:tc>
          <w:tcPr>
            <w:tcW w:w="31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VIC:TGATGCAGTAGCTAAAG FAM:ATGCAGTGGCTAAAG</w:t>
            </w:r>
          </w:p>
        </w:tc>
      </w:tr>
      <w:tr>
        <w:trPr>
          <w:trHeight w:val="460" w:hRule="atLeast"/>
        </w:trPr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One_rab1a-76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5261207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 hits</w:t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/T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:TCGCCATATTCTCTCTCCCTATCC R:ATCCACTCAGACCCATATCTACCAA</w:t>
            </w:r>
          </w:p>
        </w:tc>
        <w:tc>
          <w:tcPr>
            <w:tcW w:w="31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VIC:TGTGGAGCAAGGTAACT FAM:TGTGGAGCAATGTAACT</w:t>
            </w:r>
          </w:p>
        </w:tc>
      </w:tr>
      <w:tr>
        <w:trPr>
          <w:trHeight w:val="460" w:hRule="atLeast"/>
        </w:trPr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One_U1002-101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5261214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 hits</w:t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/T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:GCCAACCCTATACTGTACGGATTTTT R:TCCGTTGCATTGTCCATCCA</w:t>
            </w:r>
          </w:p>
        </w:tc>
        <w:tc>
          <w:tcPr>
            <w:tcW w:w="31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VIC:TCGTTCCAAAGAATGTTGTG FAM:CGTTCCAAAGAATTTTGTG</w:t>
            </w:r>
          </w:p>
        </w:tc>
      </w:tr>
      <w:tr>
        <w:trPr>
          <w:trHeight w:val="460" w:hRule="atLeast"/>
        </w:trPr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One_U1003-75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5261221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 hits</w:t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:TCACGAGCCCCAGTCAGA R:CGGGTTTCGGTGGTTTAGTATTCTA</w:t>
            </w:r>
          </w:p>
        </w:tc>
        <w:tc>
          <w:tcPr>
            <w:tcW w:w="31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VIC:AGAGACTACTTCCTTTTTG FAM:AGAGACTACTTCTTTTTTG</w:t>
            </w:r>
          </w:p>
        </w:tc>
      </w:tr>
      <w:tr>
        <w:trPr>
          <w:trHeight w:val="460" w:hRule="atLeast"/>
        </w:trPr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One_U1004-183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5261228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 hits</w:t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:GGTGTGACTGCTGTGTTTAATTGC R:ACCATCATTACACAGCAATTCTGAGT</w:t>
            </w:r>
          </w:p>
        </w:tc>
        <w:tc>
          <w:tcPr>
            <w:tcW w:w="31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VIC:AAGTTCCCTGTATTTCTT FAM:TCCCTGCATTTCTT</w:t>
            </w:r>
          </w:p>
        </w:tc>
      </w:tr>
      <w:tr>
        <w:trPr>
          <w:trHeight w:val="460" w:hRule="atLeast"/>
        </w:trPr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One_U1009-91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5261235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 hits</w:t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:CTCTGTCCTTGAACTGTTGTCTGTT R:GCCGCTGCTACTCTTCCT</w:t>
            </w:r>
          </w:p>
        </w:tc>
        <w:tc>
          <w:tcPr>
            <w:tcW w:w="31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VIC:CATGTTCTGTATGGACCC FAM:TGTTCTGTGTGGACCC</w:t>
            </w:r>
          </w:p>
        </w:tc>
      </w:tr>
      <w:tr>
        <w:trPr>
          <w:trHeight w:val="460" w:hRule="atLeast"/>
        </w:trPr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One_U1010-81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5261242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 hits</w:t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:CAGCCCCTCGAGGTAACTG R:GTTGAGACAACAAAACGTCTACTGT</w:t>
            </w:r>
          </w:p>
        </w:tc>
        <w:tc>
          <w:tcPr>
            <w:tcW w:w="31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VIC:CACACCAACGTTATGTAGAG FAM:CACCAACGTTGTGTAGAG</w:t>
            </w:r>
          </w:p>
        </w:tc>
      </w:tr>
      <w:tr>
        <w:trPr>
          <w:trHeight w:val="460" w:hRule="atLeast"/>
        </w:trPr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One_U1012-68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5261250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 hits</w:t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:TCTATTACCATACAGGCCCAGTACA R:CCTTTTGTGTCTTCCAGTCATGTGA</w:t>
            </w:r>
          </w:p>
        </w:tc>
        <w:tc>
          <w:tcPr>
            <w:tcW w:w="31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VIC:TGACGGGTGTTCCTGATAA FAM:TGACGGGTGTTCTTGATAA</w:t>
            </w:r>
          </w:p>
        </w:tc>
      </w:tr>
      <w:tr>
        <w:trPr>
          <w:trHeight w:val="460" w:hRule="atLeast"/>
        </w:trPr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One_U1013-108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5261258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 hits</w:t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/T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:TCTGTGCTCTCCTCCAGGAT R:CGAAACTGAGGAGTGCTCTGA</w:t>
            </w:r>
          </w:p>
        </w:tc>
        <w:tc>
          <w:tcPr>
            <w:tcW w:w="31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VIC:ACGGAATTCCTGTTGCCCT FAM:ACGGAATTCCTTTTGCCCT</w:t>
            </w:r>
          </w:p>
        </w:tc>
      </w:tr>
      <w:tr>
        <w:trPr>
          <w:trHeight w:val="460" w:hRule="atLeast"/>
        </w:trPr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One_U1014-74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5261265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 hits</w:t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:TCCCCTGCAGCAACTGTTTT R:GGCAGAGACGGCATCCT</w:t>
            </w:r>
          </w:p>
        </w:tc>
        <w:tc>
          <w:tcPr>
            <w:tcW w:w="31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VIC:TTGACCTGCGCCAGTAT FAM:TTTTGACCTGCACCAGTAT</w:t>
            </w:r>
          </w:p>
        </w:tc>
      </w:tr>
      <w:tr>
        <w:trPr>
          <w:trHeight w:val="460" w:hRule="atLeast"/>
        </w:trPr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One_U1016-115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5261272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 hits</w:t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/T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:GGATTTTTGACTTGACCGTTTTGTGT R:ATTAACATGTGCAAAGGGAGAATGC</w:t>
            </w:r>
          </w:p>
        </w:tc>
        <w:tc>
          <w:tcPr>
            <w:tcW w:w="31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VIC:AATGGCAGTTTTTTATTTGA FAM:ATGGCAGTTTTTTTATTTGA</w:t>
            </w:r>
          </w:p>
        </w:tc>
      </w:tr>
      <w:tr>
        <w:trPr>
          <w:trHeight w:val="460" w:hRule="atLeast"/>
        </w:trPr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One_U1017-62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5261279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 hits</w:t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/T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:CAGAGAAGGACGTACCATTGATACAT R:CCGGTAGATTGGCGTTGCT</w:t>
            </w:r>
          </w:p>
        </w:tc>
        <w:tc>
          <w:tcPr>
            <w:tcW w:w="31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VIC:CAGAAAAACTGGTACTTGTT FAM:CAGAAAAACTGGTTCTTGTT</w:t>
            </w:r>
          </w:p>
        </w:tc>
      </w:tr>
      <w:tr>
        <w:trPr>
          <w:trHeight w:val="460" w:hRule="atLeast"/>
        </w:trPr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One_U1024-197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5261286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 hits</w:t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/T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:CTGAACTGATCTACCGCTCTGT R:GGAACAGATACTCCAGGAGAGATGA</w:t>
            </w:r>
          </w:p>
        </w:tc>
        <w:tc>
          <w:tcPr>
            <w:tcW w:w="31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VIC:ACCTGACCCAACAAA FAM:ACCTGACACAACAAA</w:t>
            </w:r>
          </w:p>
        </w:tc>
      </w:tr>
      <w:tr>
        <w:trPr>
          <w:trHeight w:val="460" w:hRule="atLeast"/>
        </w:trPr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One_U1101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5261293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 hits</w:t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/A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:CTATGACATGTTTATTTTAATTAGCCACCAACT R:AGTATAGCTAGGGAACCTTTCGATCTT</w:t>
            </w:r>
          </w:p>
        </w:tc>
        <w:tc>
          <w:tcPr>
            <w:tcW w:w="31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VIC:TGGACGTATGTCATATTT FAM:TGGACGTATGTAATATTT</w:t>
            </w:r>
          </w:p>
        </w:tc>
      </w:tr>
      <w:tr>
        <w:trPr>
          <w:trHeight w:val="460" w:hRule="atLeast"/>
        </w:trPr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One_U1102-220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5261300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 hits</w:t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:TCCCTCTGCTGGAGAACTACAG R:GGAACAGCAGTCCTGAGTACAG</w:t>
            </w:r>
          </w:p>
        </w:tc>
        <w:tc>
          <w:tcPr>
            <w:tcW w:w="31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VIC:CCAGTAGTGTTTTCTG FAM:CAGTAGTGCTTTCTG</w:t>
            </w:r>
          </w:p>
        </w:tc>
      </w:tr>
      <w:tr>
        <w:trPr>
          <w:trHeight w:val="460" w:hRule="atLeast"/>
        </w:trPr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One_U1103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5261307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 hits</w:t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/A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:CCCAGCCGCCATGTGTA R:TGTAGTTCAGCCACCATCTTTGG</w:t>
            </w:r>
          </w:p>
        </w:tc>
        <w:tc>
          <w:tcPr>
            <w:tcW w:w="31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VIC:TCGGCGAAAACT FAM:TCGGCAAAAACT</w:t>
            </w:r>
          </w:p>
        </w:tc>
      </w:tr>
      <w:tr>
        <w:trPr>
          <w:trHeight w:val="460" w:hRule="atLeast"/>
        </w:trPr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One_U1104-138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5261314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 hits</w:t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/T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:GGAACAGAACACTGAGAATGAATGC R:GGGAATATGTCGACTGCTCACT</w:t>
            </w:r>
          </w:p>
        </w:tc>
        <w:tc>
          <w:tcPr>
            <w:tcW w:w="31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VIC:CCTTCTCAGAGGGTAGAGA FAM:CCTTCTCAGAGGTTAGAGA</w:t>
            </w:r>
          </w:p>
        </w:tc>
      </w:tr>
      <w:tr>
        <w:trPr>
          <w:trHeight w:val="460" w:hRule="atLeast"/>
        </w:trPr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One_U1105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5261321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 hits</w:t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/A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:GCCTTAATAGTGTCTTCTGATCCCTTT R:CCCTCTGTTGTCCAGACTCTTAG</w:t>
            </w:r>
          </w:p>
        </w:tc>
        <w:tc>
          <w:tcPr>
            <w:tcW w:w="31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VIC:CCTGTTTTTTTTAAAAGAC FAM:TCCTGTTTTTTTTTAAAGAC</w:t>
            </w:r>
          </w:p>
        </w:tc>
      </w:tr>
      <w:tr>
        <w:trPr>
          <w:trHeight w:val="460" w:hRule="atLeast"/>
        </w:trPr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One_U1201-492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5261328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 hits</w:t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:GCTTATGACGGAGAAGAGATGCA R:AGGATACTGAAGCCCAGAGACA</w:t>
            </w:r>
          </w:p>
        </w:tc>
        <w:tc>
          <w:tcPr>
            <w:tcW w:w="31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VIC:AAGACTTCCTCCAGGCTC FAM:ACTTCCCCCAGGCTC</w:t>
            </w:r>
          </w:p>
        </w:tc>
      </w:tr>
      <w:tr>
        <w:trPr>
          <w:trHeight w:val="460" w:hRule="atLeast"/>
        </w:trPr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One_U1202-1052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5261341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 hits</w:t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/C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:CGATTTGAGTCTCCAATGGTCTCT R:ATTCCTATGGTTAACATCAATTCTATAAAGTCAT</w:t>
            </w:r>
          </w:p>
        </w:tc>
        <w:tc>
          <w:tcPr>
            <w:tcW w:w="31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VIC:CAAACTTTTTCATCTACATTTA FAM:ACTTTTTCATCCACATTTA</w:t>
            </w:r>
          </w:p>
        </w:tc>
      </w:tr>
      <w:tr>
        <w:trPr>
          <w:trHeight w:val="460" w:hRule="atLeast"/>
        </w:trPr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One_U1203-175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5261348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 hits</w:t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/A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:CCCGGAGACATACTTGATGCA R:GGAGGACCTGCAGGATCAC</w:t>
            </w:r>
          </w:p>
        </w:tc>
        <w:tc>
          <w:tcPr>
            <w:tcW w:w="31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VIC:CCATAGTTGCTGGGCTT FAM:CTCCATAGTTACTGGGCTT</w:t>
            </w:r>
          </w:p>
        </w:tc>
      </w:tr>
      <w:tr>
        <w:trPr>
          <w:trHeight w:val="460" w:hRule="atLeast"/>
        </w:trPr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One_U1204-53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5261354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 hits</w:t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:GTAAAACCCTTCATGTTGGCCATT R:CTCCATGTCTGAATGTCCCATCA</w:t>
            </w:r>
          </w:p>
        </w:tc>
        <w:tc>
          <w:tcPr>
            <w:tcW w:w="31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VIC:ATGCATACACGCTGATGC FAM:ATGCATACACACTGATGC</w:t>
            </w:r>
          </w:p>
        </w:tc>
      </w:tr>
      <w:tr>
        <w:trPr>
          <w:trHeight w:val="460" w:hRule="atLeast"/>
        </w:trPr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One_U1205-57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5261361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 hits</w:t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:AGTAAATGGTTATTCACGTAACGGATAAG R:CAGGACAGTTCCACATTCTAACAGA</w:t>
            </w:r>
          </w:p>
        </w:tc>
        <w:tc>
          <w:tcPr>
            <w:tcW w:w="31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VIC:AGTTATCATGGTCATCTCT FAM:AGTTATCATGGTCGTCTCT</w:t>
            </w:r>
          </w:p>
        </w:tc>
      </w:tr>
      <w:tr>
        <w:trPr>
          <w:trHeight w:val="460" w:hRule="atLeast"/>
        </w:trPr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One_U1206-108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5261368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 hits</w:t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/T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:CTGAGATGGTGCTTTCTGAGGATA R:TGGATGAAAGGGAAATTCTGTCAACA</w:t>
            </w:r>
          </w:p>
        </w:tc>
        <w:tc>
          <w:tcPr>
            <w:tcW w:w="31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VIC:AACATTGAGCTTCCC FAM:ATAACATTGATCTTCCC</w:t>
            </w:r>
          </w:p>
        </w:tc>
      </w:tr>
      <w:tr>
        <w:trPr>
          <w:trHeight w:val="460" w:hRule="atLeast"/>
        </w:trPr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One_U1208-67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5261376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 hits</w:t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/C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:ACTTGAATGTCTGTTTCGTAGGTGAT R:ACACAGTTGACAGTGGAGCAA</w:t>
            </w:r>
          </w:p>
        </w:tc>
        <w:tc>
          <w:tcPr>
            <w:tcW w:w="31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VIC:CCCAATGTGATTGTCAC FAM:CCAATGTGCTTGTCAC</w:t>
            </w:r>
          </w:p>
        </w:tc>
      </w:tr>
      <w:tr>
        <w:trPr>
          <w:trHeight w:val="460" w:hRule="atLeast"/>
        </w:trPr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One_U1209-111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5261383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 hits</w:t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:GTCACGTAATCACGAGAAAGATACTAAATGT R:TCTGCGTCTCCAGAGAGGTT</w:t>
            </w:r>
          </w:p>
        </w:tc>
        <w:tc>
          <w:tcPr>
            <w:tcW w:w="31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VIC:CTCACATCGAGATGATC FAM:TCACATCGAAATGATC</w:t>
            </w:r>
          </w:p>
        </w:tc>
      </w:tr>
      <w:tr>
        <w:trPr>
          <w:trHeight w:val="460" w:hRule="atLeast"/>
        </w:trPr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One_U1210-173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5261388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 hits</w:t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:ACAAAGTCTCTCTCTGAGTAGGAGTAC R:CAAAGTATCTCAGAGTGCTGATCTAGGA</w:t>
            </w:r>
          </w:p>
        </w:tc>
        <w:tc>
          <w:tcPr>
            <w:tcW w:w="31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VIC:CCCTCCTATTCATTATGATTGT FAM:CCTCCTATTCATTACGATTGT</w:t>
            </w:r>
          </w:p>
        </w:tc>
      </w:tr>
      <w:tr>
        <w:trPr>
          <w:trHeight w:val="460" w:hRule="atLeast"/>
        </w:trPr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One_U1211-97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5261395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 hits</w:t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:GCGTGTCCTCCCATTAGAAGA R:CTGCAGAAGTACAGCATCTATCTGA</w:t>
            </w:r>
          </w:p>
        </w:tc>
        <w:tc>
          <w:tcPr>
            <w:tcW w:w="31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VIC:CTGTTTCAGTGTGCTTG FAM:CTGTTTCAGTATGCTTG</w:t>
            </w:r>
          </w:p>
        </w:tc>
      </w:tr>
      <w:tr>
        <w:trPr>
          <w:trHeight w:val="460" w:hRule="atLeast"/>
        </w:trPr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One_U1212-106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5261402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 hits</w:t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:CGTAATGACCTACCACCATATCAGT R:TGGCATGACTTTAACAATTCCCAAAAAA</w:t>
            </w:r>
          </w:p>
        </w:tc>
        <w:tc>
          <w:tcPr>
            <w:tcW w:w="31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VIC:TTTTGACATACAAAAAATA FAM:TTTGACATACAGAAAATA</w:t>
            </w:r>
          </w:p>
        </w:tc>
      </w:tr>
      <w:tr>
        <w:trPr>
          <w:trHeight w:val="460" w:hRule="atLeast"/>
        </w:trPr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One_U1214-107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5261409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 hits</w:t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/C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:CCAAATGTACTCCATGTTGGTTAGC R:TGCCTGAGTATTAAGCTATATCATTGAAGTTTT</w:t>
            </w:r>
          </w:p>
        </w:tc>
        <w:tc>
          <w:tcPr>
            <w:tcW w:w="31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VIC:TAGTGACCTATTAAATTGC FAM:TGACCTATTCAATTGC</w:t>
            </w:r>
          </w:p>
        </w:tc>
      </w:tr>
      <w:tr>
        <w:trPr>
          <w:trHeight w:val="460" w:hRule="atLeast"/>
        </w:trPr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One_U1215-82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5261416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 hits</w:t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/C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:GTTGCTTGGTTTCGTTTGGAGTAG R:CTCCAGAAGAGGAATACCACAGTTC</w:t>
            </w:r>
          </w:p>
        </w:tc>
        <w:tc>
          <w:tcPr>
            <w:tcW w:w="31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VIC:AATGAGACAAAGTATTTGGT FAM:AATGAGACAAAGTCTTTGGT</w:t>
            </w:r>
          </w:p>
        </w:tc>
      </w:tr>
      <w:tr>
        <w:trPr>
          <w:trHeight w:val="460" w:hRule="atLeast"/>
        </w:trPr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One_U1216-230</w:t>
            </w:r>
          </w:p>
        </w:tc>
        <w:tc>
          <w:tcPr>
            <w:tcW w:w="13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5261423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 hits</w:t>
            </w:r>
          </w:p>
        </w:tc>
        <w:tc>
          <w:tcPr>
            <w:tcW w:w="8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/T</w:t>
            </w:r>
          </w:p>
        </w:tc>
        <w:tc>
          <w:tcPr>
            <w:tcW w:w="40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:TGGGATCGGACGTCAATAGATTTC R:GTAATACAGAGTGAGCGTGATACATTGT</w:t>
            </w:r>
          </w:p>
        </w:tc>
        <w:tc>
          <w:tcPr>
            <w:tcW w:w="3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VIC:CCTGGCTACTAAGTAAC FAM:CTGGCTACAAAGTAAC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3.8pt;mso-wrap-distance-left:0pt;mso-wrap-distance-right:0pt;mso-wrap-distance-top:0pt;mso-wrap-distance-bottom:0pt;margin-top:0.05pt;mso-position-vertical-relative:text;margin-left:642.4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ommentTextChar">
    <w:name w:val="Comment Text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HeaderChar">
    <w:name w:val="Header Char"/>
    <w:qFormat/>
    <w:rPr>
      <w:sz w:val="24"/>
      <w:szCs w:val="24"/>
    </w:rPr>
  </w:style>
  <w:style w:type="character" w:styleId="PlainTextChar">
    <w:name w:val="Plain Text Char"/>
    <w:qFormat/>
    <w:rPr>
      <w:rFonts w:ascii="Courier" w:hAnsi="Courier" w:eastAsia="MS Mincho;ＭＳ 明朝" w:cs="Courier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lorfulShadingAccent1">
    <w:name w:val="Colorful Shading - Accent 1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/>
  </w:style>
  <w:style w:type="paragraph" w:styleId="Header">
    <w:name w:val="Header"/>
    <w:basedOn w:val="Normal"/>
    <w:pPr/>
    <w:rPr/>
  </w:style>
  <w:style w:type="paragraph" w:styleId="PlainText">
    <w:name w:val="Plain Text"/>
    <w:basedOn w:val="Normal"/>
    <w:qFormat/>
    <w:pPr/>
    <w:rPr>
      <w:rFonts w:ascii="Courier" w:hAnsi="Courier" w:eastAsia="MS Mincho;ＭＳ 明朝" w:cs="Courier"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5T21:49:00Z</dcterms:created>
  <dc:creator>Caroline Storer</dc:creator>
  <dc:description/>
  <dc:language>en-US</dc:language>
  <cp:lastModifiedBy>Jim Seeb</cp:lastModifiedBy>
  <cp:lastPrinted>2011-12-14T08:41:00Z</cp:lastPrinted>
  <dcterms:modified xsi:type="dcterms:W3CDTF">2012-10-15T21:49:00Z</dcterms:modified>
  <cp:revision>2</cp:revision>
  <dc:subject/>
  <dc:title/>
</cp:coreProperties>
</file>